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5C12781"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BFD984" w:rsidR="00FB3483" w:rsidRPr="00930A31" w:rsidRDefault="00E00A4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02F321" w:rsidR="00FB3483" w:rsidRPr="00930A31" w:rsidRDefault="00AF0B3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1540AD" w:rsidR="00FB3483" w:rsidRPr="00930A31" w:rsidRDefault="00BB6AF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5F0B43" w:rsidR="00FB3483" w:rsidRPr="00930A31" w:rsidRDefault="00BB6AF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3FB7B8" w:rsidR="00FB3483" w:rsidRPr="00930A31" w:rsidRDefault="00BB6AF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B6AFC" w:rsidRDefault="00FB3483" w:rsidP="005979B8">
            <w:pPr>
              <w:pStyle w:val="Default"/>
              <w:spacing w:before="40" w:after="40"/>
              <w:rPr>
                <w:rFonts w:ascii="Arial" w:hAnsi="Arial" w:cs="Arial"/>
                <w:sz w:val="18"/>
                <w:szCs w:val="18"/>
                <w:highlight w:val="yellow"/>
              </w:rPr>
            </w:pPr>
            <w:r w:rsidRPr="00BB6AFC">
              <w:rPr>
                <w:rFonts w:ascii="Arial" w:hAnsi="Arial" w:cs="Arial"/>
                <w:sz w:val="18"/>
                <w:szCs w:val="18"/>
                <w:highlight w:val="yellow"/>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B6AFC" w:rsidRDefault="00E66E3A" w:rsidP="003B79FF">
            <w:pPr>
              <w:pStyle w:val="Default"/>
              <w:spacing w:before="40" w:after="40"/>
              <w:jc w:val="right"/>
              <w:rPr>
                <w:rFonts w:ascii="Arial" w:hAnsi="Arial" w:cs="Arial"/>
                <w:sz w:val="18"/>
                <w:szCs w:val="18"/>
                <w:highlight w:val="yellow"/>
              </w:rPr>
            </w:pPr>
            <w:r w:rsidRPr="00BB6AFC">
              <w:rPr>
                <w:rFonts w:ascii="Arial" w:hAnsi="Arial" w:cs="Arial"/>
                <w:sz w:val="18"/>
                <w:szCs w:val="18"/>
                <w:highlight w:val="yellow"/>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BB6AFC">
              <w:rPr>
                <w:rFonts w:ascii="Arial" w:hAnsi="Arial" w:cs="Arial"/>
                <w:sz w:val="18"/>
                <w:szCs w:val="18"/>
                <w:highlight w:val="yellow"/>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77F864" w:rsidR="00FB3483" w:rsidRPr="00930A31" w:rsidRDefault="00BB6AF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8107CB" w:rsidR="00FB3483" w:rsidRPr="00930A31" w:rsidRDefault="00BB6AF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14CD23" w:rsidR="00FB3483" w:rsidRPr="00930A31" w:rsidRDefault="00BB6AF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9ECA6D" w:rsidR="00930A31"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C89601" w:rsidR="00930A31"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2F9F79" w:rsidR="00FB3483"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05A924" w:rsidR="00FB3483"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EA6CA5" w:rsidR="00930A31"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36AF28" w:rsidR="00930A31"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56CAFC" w:rsidR="00930A31"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B6059B" w:rsidR="00930A31"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8CF95C" w:rsidR="00930A31" w:rsidRPr="00930A31" w:rsidRDefault="00280E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01DFE7" w:rsidR="00930A31"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B0773A" w:rsidR="006E5FE2" w:rsidRPr="00930A31" w:rsidRDefault="00E75C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54C285" w:rsidR="006E5FE2" w:rsidRPr="00930A31" w:rsidRDefault="006B0C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47121D" w:rsidR="00930A31" w:rsidRPr="00930A31" w:rsidRDefault="00280E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B7351E" w:rsidR="00930A31" w:rsidRPr="00930A31" w:rsidRDefault="006B0C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4C5C48" w:rsidR="00FB3483" w:rsidRPr="00930A31" w:rsidRDefault="00280E2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7DA0B5" w:rsidR="00FB3483" w:rsidRPr="00930A31" w:rsidRDefault="006B0CF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9002F5" w:rsidR="00FB3483" w:rsidRPr="00930A31" w:rsidRDefault="006B0CF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CE5436" w:rsidR="00930A31" w:rsidRPr="00930A31" w:rsidRDefault="006B0CF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8161FA" w:rsidR="00930A31" w:rsidRPr="00930A31" w:rsidRDefault="006B0CF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987CCC" w:rsidR="00930A31" w:rsidRPr="00930A31" w:rsidRDefault="006B0CF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F89B2B" w:rsidR="00930A31" w:rsidRPr="00930A31" w:rsidRDefault="006B0CF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657A3E" w:rsidR="00FB3483" w:rsidRPr="00930A31" w:rsidRDefault="006B0CF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0F6A28" w:rsidR="00077B44" w:rsidRPr="00930A31" w:rsidRDefault="006B0CF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7D1623" w:rsidR="00930A31" w:rsidRPr="00930A31" w:rsidRDefault="00280E25"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C730B5" w:rsidR="00930A31" w:rsidRPr="00930A31" w:rsidRDefault="00280E25"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A44A1F" w:rsidR="00930A31" w:rsidRPr="00930A31" w:rsidRDefault="00280E25"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682B8A" w:rsidR="00930A31" w:rsidRPr="00930A31" w:rsidRDefault="006B0CF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5B3104" w:rsidR="00930A31" w:rsidRPr="00930A31" w:rsidRDefault="006B0CF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741ECD" w:rsidR="00930A31" w:rsidRPr="00930A31" w:rsidRDefault="006B0CF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CE68B9" w:rsidR="00930A31" w:rsidRPr="00930A31" w:rsidRDefault="006B0CF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3E0A6E" w:rsidR="00077B44" w:rsidRPr="00930A31" w:rsidRDefault="006B0CF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0988FE" w:rsidR="00077B44" w:rsidRPr="00930A31" w:rsidRDefault="006B0CF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B48547" w:rsidR="00077B44" w:rsidRPr="00930A31" w:rsidRDefault="006B0CF7" w:rsidP="00077B44">
            <w:pPr>
              <w:pStyle w:val="Default"/>
              <w:spacing w:before="40" w:after="40"/>
              <w:rPr>
                <w:rFonts w:ascii="Arial" w:hAnsi="Arial" w:cs="Arial"/>
                <w:color w:val="auto"/>
                <w:sz w:val="18"/>
                <w:szCs w:val="18"/>
              </w:rPr>
            </w:pPr>
            <w:r>
              <w:rPr>
                <w:rFonts w:ascii="Arial" w:hAnsi="Arial" w:cs="Arial"/>
                <w:color w:val="auto"/>
                <w:sz w:val="18"/>
                <w:szCs w:val="18"/>
              </w:rPr>
              <w:t>13</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C3E703" w14:textId="77777777" w:rsidR="00200C85" w:rsidRDefault="00200C85">
      <w:r>
        <w:separator/>
      </w:r>
    </w:p>
  </w:endnote>
  <w:endnote w:type="continuationSeparator" w:id="0">
    <w:p w14:paraId="5DC255F8" w14:textId="77777777" w:rsidR="00200C85" w:rsidRDefault="00200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2E635A" w14:textId="77777777" w:rsidR="00200C85" w:rsidRDefault="00200C85">
      <w:r>
        <w:separator/>
      </w:r>
    </w:p>
  </w:footnote>
  <w:footnote w:type="continuationSeparator" w:id="0">
    <w:p w14:paraId="19759AED" w14:textId="77777777" w:rsidR="00200C85" w:rsidRDefault="00200C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200C8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00C85"/>
    <w:rsid w:val="00246C93"/>
    <w:rsid w:val="00256BAF"/>
    <w:rsid w:val="00280E25"/>
    <w:rsid w:val="002A2A06"/>
    <w:rsid w:val="003103C2"/>
    <w:rsid w:val="003263AB"/>
    <w:rsid w:val="003516AD"/>
    <w:rsid w:val="00363B8D"/>
    <w:rsid w:val="003760FB"/>
    <w:rsid w:val="003B79FF"/>
    <w:rsid w:val="00400A0B"/>
    <w:rsid w:val="00443C1D"/>
    <w:rsid w:val="00461576"/>
    <w:rsid w:val="004C1685"/>
    <w:rsid w:val="005078EE"/>
    <w:rsid w:val="00550BF1"/>
    <w:rsid w:val="0059028D"/>
    <w:rsid w:val="005979B8"/>
    <w:rsid w:val="006B0CF7"/>
    <w:rsid w:val="006E5FE2"/>
    <w:rsid w:val="006F3BA6"/>
    <w:rsid w:val="00726794"/>
    <w:rsid w:val="0077253C"/>
    <w:rsid w:val="008412D5"/>
    <w:rsid w:val="008A3EAE"/>
    <w:rsid w:val="008E2C91"/>
    <w:rsid w:val="00930A31"/>
    <w:rsid w:val="00947707"/>
    <w:rsid w:val="009827E5"/>
    <w:rsid w:val="00A215D2"/>
    <w:rsid w:val="00A60199"/>
    <w:rsid w:val="00A86593"/>
    <w:rsid w:val="00AB79CE"/>
    <w:rsid w:val="00AE4BBD"/>
    <w:rsid w:val="00AF0B37"/>
    <w:rsid w:val="00B51910"/>
    <w:rsid w:val="00BB6AFC"/>
    <w:rsid w:val="00C22710"/>
    <w:rsid w:val="00D95D84"/>
    <w:rsid w:val="00DC4F19"/>
    <w:rsid w:val="00E00A4E"/>
    <w:rsid w:val="00E324A8"/>
    <w:rsid w:val="00E66E3A"/>
    <w:rsid w:val="00E75C7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1054</Words>
  <Characters>60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yob Shitie</cp:lastModifiedBy>
  <cp:revision>26</cp:revision>
  <cp:lastPrinted>2020-11-24T03:02:00Z</cp:lastPrinted>
  <dcterms:created xsi:type="dcterms:W3CDTF">2020-11-24T03:02:00Z</dcterms:created>
  <dcterms:modified xsi:type="dcterms:W3CDTF">2023-10-07T04:05:00Z</dcterms:modified>
</cp:coreProperties>
</file>